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056B9" w14:textId="77777777" w:rsidR="001A1177" w:rsidRDefault="00ED5542" w:rsidP="00AF4EA0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ED554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C</w:t>
      </w:r>
      <w:bookmarkStart w:id="0" w:name="_GoBack"/>
      <w:bookmarkEnd w:id="0"/>
      <w:r w:rsidRPr="00ED5542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omparison of estimated MIC with SDC</w:t>
      </w:r>
    </w:p>
    <w:p w14:paraId="760AB4DC" w14:textId="23A8545C" w:rsidR="00ED5542" w:rsidRPr="00E41DD9" w:rsidRDefault="00EE3E99" w:rsidP="001A1177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EE3E9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or the majority of potential medicine-related symptoms (16 out of 19) listed in the PHASE-20 Australian version, the MIC values were greater than their corresponding SDC. However, a few symptoms including forgetful, frequent urination or incontinence, and swollen legs or ankles showed MIC values smaller than the SDC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D74F53" w:rsidRPr="001A117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(</w:t>
      </w:r>
      <w:r w:rsidR="00D74F53" w:rsidRPr="001A1177">
        <w:rPr>
          <w:rFonts w:ascii="Times New Roman" w:eastAsia="Calibri" w:hAnsi="Times New Roman" w:cs="Times New Roman"/>
          <w:kern w:val="0"/>
          <w:sz w:val="24"/>
          <w:szCs w:val="24"/>
        </w:rPr>
        <w:t>Supplementary 1)</w:t>
      </w:r>
      <w:r w:rsidR="00ED5542" w:rsidRPr="001A1177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</w:p>
    <w:p w14:paraId="77AD204C" w14:textId="445640EB" w:rsidR="0025610A" w:rsidRPr="008D1200" w:rsidRDefault="008D1200" w:rsidP="001A1177">
      <w:pPr>
        <w:jc w:val="both"/>
        <w:rPr>
          <w:rFonts w:ascii="Times New Roman" w:eastAsia="Calibri" w:hAnsi="Times New Roman" w:cs="Times New Roman"/>
          <w:kern w:val="0"/>
          <w:sz w:val="24"/>
          <w:szCs w:val="24"/>
        </w:rPr>
      </w:pPr>
      <w:r w:rsidRPr="008D1200">
        <w:rPr>
          <w:rFonts w:ascii="Times New Roman" w:eastAsia="Calibri" w:hAnsi="Times New Roman" w:cs="Times New Roman"/>
          <w:kern w:val="0"/>
          <w:sz w:val="24"/>
          <w:szCs w:val="24"/>
        </w:rPr>
        <w:t>Supplementary</w:t>
      </w:r>
      <w:r>
        <w:rPr>
          <w:rFonts w:ascii="Times New Roman" w:eastAsia="Calibri" w:hAnsi="Times New Roman" w:cs="Times New Roman"/>
          <w:kern w:val="0"/>
          <w:sz w:val="24"/>
          <w:szCs w:val="24"/>
        </w:rPr>
        <w:t xml:space="preserve"> 1</w:t>
      </w:r>
      <w:r w:rsidRPr="008D1200">
        <w:rPr>
          <w:rFonts w:ascii="Times New Roman" w:eastAsia="Calibri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kern w:val="0"/>
          <w:sz w:val="24"/>
          <w:szCs w:val="24"/>
        </w:rPr>
        <w:t xml:space="preserve">Estimated </w:t>
      </w:r>
      <w:r w:rsidRPr="008D1200">
        <w:rPr>
          <w:rFonts w:ascii="Times New Roman" w:eastAsia="Calibri" w:hAnsi="Times New Roman" w:cs="Times New Roman"/>
          <w:kern w:val="0"/>
          <w:sz w:val="24"/>
          <w:szCs w:val="24"/>
        </w:rPr>
        <w:t>MIC potential medicine-related symptoms based on anchor- and distribution-based approaches, and comparison with SDC values</w:t>
      </w:r>
      <w:r w:rsidR="00980905">
        <w:rPr>
          <w:rFonts w:ascii="Times New Roman" w:eastAsia="Calibri" w:hAnsi="Times New Roman" w:cs="Times New Roman"/>
          <w:kern w:val="0"/>
          <w:sz w:val="24"/>
          <w:szCs w:val="24"/>
        </w:rPr>
        <w:t>.</w:t>
      </w:r>
    </w:p>
    <w:tbl>
      <w:tblPr>
        <w:tblStyle w:val="TableGrid3"/>
        <w:tblW w:w="90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276"/>
        <w:gridCol w:w="1276"/>
        <w:gridCol w:w="1134"/>
        <w:gridCol w:w="1817"/>
      </w:tblGrid>
      <w:tr w:rsidR="00E130EB" w:rsidRPr="00DE019C" w14:paraId="328D3C9E" w14:textId="002C59A7" w:rsidTr="0031344B">
        <w:trPr>
          <w:trHeight w:val="271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633A5F27" w14:textId="77777777" w:rsidR="00E130EB" w:rsidRPr="008D1200" w:rsidRDefault="00E130EB" w:rsidP="008D120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ymptoms reported using PHASE-20–Australian version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</w:tcPr>
          <w:p w14:paraId="1E2A2B3D" w14:textId="3A4A30D0" w:rsidR="00E130EB" w:rsidRPr="00E130EB" w:rsidRDefault="00E130EB" w:rsidP="00E130E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stimated MI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B2BF3E9" w14:textId="13FE4F05" w:rsidR="00E130EB" w:rsidRPr="00DE019C" w:rsidRDefault="00E130EB" w:rsidP="00BB7CA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019C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Smallest Detectable Changes (SDC)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</w:tcBorders>
          </w:tcPr>
          <w:p w14:paraId="40780FBE" w14:textId="4085493B" w:rsidR="00E130EB" w:rsidRPr="00DE019C" w:rsidRDefault="00E130EB" w:rsidP="00BB7CA8">
            <w:pPr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 xml:space="preserve">Potential application of the estimated MIC at individual patients’ level </w:t>
            </w:r>
          </w:p>
        </w:tc>
      </w:tr>
      <w:tr w:rsidR="00E130EB" w:rsidRPr="00DE019C" w14:paraId="3E0AE720" w14:textId="77777777" w:rsidTr="0031344B">
        <w:trPr>
          <w:trHeight w:val="359"/>
        </w:trPr>
        <w:tc>
          <w:tcPr>
            <w:tcW w:w="2127" w:type="dxa"/>
            <w:vMerge/>
          </w:tcPr>
          <w:p w14:paraId="46808381" w14:textId="77777777" w:rsidR="00E130EB" w:rsidRPr="008D1200" w:rsidRDefault="00E130EB" w:rsidP="008D120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34086A8C" w14:textId="1E0D2607" w:rsidR="00E130EB" w:rsidRPr="00DE019C" w:rsidRDefault="00B02D75" w:rsidP="008D120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IC estimated </w:t>
            </w:r>
            <w:r w:rsidR="00E1617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using </w:t>
            </w:r>
            <w:r w:rsidR="00E130E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OC anchor method</w:t>
            </w:r>
          </w:p>
        </w:tc>
        <w:tc>
          <w:tcPr>
            <w:tcW w:w="1276" w:type="dxa"/>
            <w:vMerge w:val="restart"/>
          </w:tcPr>
          <w:p w14:paraId="41EC5773" w14:textId="0D192E3B" w:rsidR="00E130EB" w:rsidRPr="00F920F6" w:rsidRDefault="00E130EB" w:rsidP="00BB7CA8">
            <w:pPr>
              <w:jc w:val="both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741B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 xml:space="preserve">MIC </w:t>
            </w:r>
            <w:r w:rsidR="00E16170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 xml:space="preserve">estimate using </w:t>
            </w:r>
            <w:r w:rsidRPr="008741B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distribution method</w:t>
            </w:r>
          </w:p>
        </w:tc>
        <w:tc>
          <w:tcPr>
            <w:tcW w:w="1134" w:type="dxa"/>
            <w:vMerge/>
          </w:tcPr>
          <w:p w14:paraId="22E3A168" w14:textId="77777777" w:rsidR="00E130EB" w:rsidRPr="00DE019C" w:rsidRDefault="00E130EB" w:rsidP="00BB7CA8">
            <w:pPr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1817" w:type="dxa"/>
            <w:vMerge/>
          </w:tcPr>
          <w:p w14:paraId="11B3E954" w14:textId="77777777" w:rsidR="00E130EB" w:rsidRDefault="00E130EB" w:rsidP="00BB7CA8">
            <w:pPr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</w:p>
        </w:tc>
      </w:tr>
      <w:tr w:rsidR="00D17CA9" w:rsidRPr="00DE019C" w14:paraId="4E02F8DD" w14:textId="77777777" w:rsidTr="0031344B">
        <w:trPr>
          <w:trHeight w:val="291"/>
        </w:trPr>
        <w:tc>
          <w:tcPr>
            <w:tcW w:w="2127" w:type="dxa"/>
            <w:vMerge/>
          </w:tcPr>
          <w:p w14:paraId="305F298D" w14:textId="77777777" w:rsidR="00D17CA9" w:rsidRPr="008D1200" w:rsidRDefault="00D17CA9" w:rsidP="008D120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C9CCCE" w14:textId="41C7A71A" w:rsidR="00D17CA9" w:rsidRPr="00DE019C" w:rsidRDefault="00E130EB" w:rsidP="008D120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019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Estimated </w:t>
            </w:r>
            <w:r w:rsidRPr="008D12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C for improvem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C2D8B8" w14:textId="4C311D75" w:rsidR="00D17CA9" w:rsidRPr="00DE019C" w:rsidRDefault="00E130EB" w:rsidP="008D120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E019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Estimated </w:t>
            </w:r>
            <w:r w:rsidRPr="008D120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C for deterioration</w:t>
            </w:r>
          </w:p>
        </w:tc>
        <w:tc>
          <w:tcPr>
            <w:tcW w:w="1276" w:type="dxa"/>
            <w:vMerge/>
          </w:tcPr>
          <w:p w14:paraId="3B00FB89" w14:textId="77777777" w:rsidR="00D17CA9" w:rsidRPr="008741B7" w:rsidRDefault="00D17CA9" w:rsidP="00BB7CA8">
            <w:pPr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1134" w:type="dxa"/>
            <w:vMerge/>
          </w:tcPr>
          <w:p w14:paraId="2FBE97CE" w14:textId="77777777" w:rsidR="00D17CA9" w:rsidRPr="00DE019C" w:rsidRDefault="00D17CA9" w:rsidP="00BB7CA8">
            <w:pPr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1817" w:type="dxa"/>
            <w:vMerge/>
          </w:tcPr>
          <w:p w14:paraId="3DD275EE" w14:textId="77777777" w:rsidR="00D17CA9" w:rsidRDefault="00D17CA9" w:rsidP="00BB7CA8">
            <w:pPr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</w:p>
        </w:tc>
      </w:tr>
      <w:tr w:rsidR="00F80D74" w:rsidRPr="00DE019C" w14:paraId="4FFF961A" w14:textId="3863D81D" w:rsidTr="0031344B">
        <w:trPr>
          <w:trHeight w:val="281"/>
        </w:trPr>
        <w:tc>
          <w:tcPr>
            <w:tcW w:w="2127" w:type="dxa"/>
          </w:tcPr>
          <w:p w14:paraId="78449852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Dizzy/unsteady</w:t>
            </w:r>
          </w:p>
        </w:tc>
        <w:tc>
          <w:tcPr>
            <w:tcW w:w="1417" w:type="dxa"/>
          </w:tcPr>
          <w:p w14:paraId="76CE5BA2" w14:textId="0C530FB1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0*</w:t>
            </w:r>
          </w:p>
        </w:tc>
        <w:tc>
          <w:tcPr>
            <w:tcW w:w="1276" w:type="dxa"/>
          </w:tcPr>
          <w:p w14:paraId="0036C3BB" w14:textId="7A9A22FD" w:rsidR="00F80D74" w:rsidRPr="001279A7" w:rsidRDefault="00511829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80D74"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1276" w:type="dxa"/>
          </w:tcPr>
          <w:p w14:paraId="627D4548" w14:textId="10850D00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0</w:t>
            </w:r>
          </w:p>
        </w:tc>
        <w:tc>
          <w:tcPr>
            <w:tcW w:w="1134" w:type="dxa"/>
          </w:tcPr>
          <w:p w14:paraId="39D8FE3E" w14:textId="48684073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0.5</w:t>
            </w:r>
          </w:p>
        </w:tc>
        <w:tc>
          <w:tcPr>
            <w:tcW w:w="1817" w:type="dxa"/>
          </w:tcPr>
          <w:p w14:paraId="6966B4DD" w14:textId="7AFCF187" w:rsidR="00F80D74" w:rsidRPr="00DE019C" w:rsidRDefault="007133B5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41323976" w14:textId="55256BDD" w:rsidTr="0031344B">
        <w:trPr>
          <w:trHeight w:val="269"/>
        </w:trPr>
        <w:tc>
          <w:tcPr>
            <w:tcW w:w="2127" w:type="dxa"/>
          </w:tcPr>
          <w:p w14:paraId="1B2E53FE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Tired/exhausted</w:t>
            </w:r>
          </w:p>
        </w:tc>
        <w:tc>
          <w:tcPr>
            <w:tcW w:w="1417" w:type="dxa"/>
          </w:tcPr>
          <w:p w14:paraId="62F7C61B" w14:textId="7B667D3F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578C6CAE" w14:textId="6F10A402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276" w:type="dxa"/>
          </w:tcPr>
          <w:p w14:paraId="23E5401F" w14:textId="5B5073E4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4</w:t>
            </w:r>
          </w:p>
        </w:tc>
        <w:tc>
          <w:tcPr>
            <w:tcW w:w="1134" w:type="dxa"/>
          </w:tcPr>
          <w:p w14:paraId="2EAE562F" w14:textId="57C10B8F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0.4</w:t>
            </w:r>
          </w:p>
        </w:tc>
        <w:tc>
          <w:tcPr>
            <w:tcW w:w="1817" w:type="dxa"/>
          </w:tcPr>
          <w:p w14:paraId="17A7CEBC" w14:textId="621B6579" w:rsidR="00F80D74" w:rsidRPr="00DE019C" w:rsidRDefault="004357E8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6AD85C54" w14:textId="4A825884" w:rsidTr="0031344B">
        <w:trPr>
          <w:trHeight w:val="281"/>
        </w:trPr>
        <w:tc>
          <w:tcPr>
            <w:tcW w:w="2127" w:type="dxa"/>
          </w:tcPr>
          <w:p w14:paraId="3ED32D13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Poor sleep pattern</w:t>
            </w:r>
          </w:p>
        </w:tc>
        <w:tc>
          <w:tcPr>
            <w:tcW w:w="1417" w:type="dxa"/>
          </w:tcPr>
          <w:p w14:paraId="3242BE8D" w14:textId="1634A7E6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6B530449" w14:textId="404CA966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276" w:type="dxa"/>
          </w:tcPr>
          <w:p w14:paraId="0E537FC6" w14:textId="387AE931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4</w:t>
            </w:r>
          </w:p>
        </w:tc>
        <w:tc>
          <w:tcPr>
            <w:tcW w:w="1134" w:type="dxa"/>
          </w:tcPr>
          <w:p w14:paraId="55100F71" w14:textId="53EB8B80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0.5</w:t>
            </w:r>
          </w:p>
        </w:tc>
        <w:tc>
          <w:tcPr>
            <w:tcW w:w="1817" w:type="dxa"/>
          </w:tcPr>
          <w:p w14:paraId="058A9680" w14:textId="7CB9C38F" w:rsidR="00F80D74" w:rsidRPr="00DE019C" w:rsidRDefault="004357E8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0998758B" w14:textId="6F3C0BA4" w:rsidTr="0031344B">
        <w:trPr>
          <w:trHeight w:val="281"/>
        </w:trPr>
        <w:tc>
          <w:tcPr>
            <w:tcW w:w="2127" w:type="dxa"/>
          </w:tcPr>
          <w:p w14:paraId="095AED71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Abdominal pain/chest pain</w:t>
            </w:r>
          </w:p>
        </w:tc>
        <w:tc>
          <w:tcPr>
            <w:tcW w:w="1417" w:type="dxa"/>
          </w:tcPr>
          <w:p w14:paraId="7D9700B5" w14:textId="63995E0D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*</w:t>
            </w:r>
          </w:p>
        </w:tc>
        <w:tc>
          <w:tcPr>
            <w:tcW w:w="1276" w:type="dxa"/>
          </w:tcPr>
          <w:p w14:paraId="7F736938" w14:textId="4E26E554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0EE4D589" w14:textId="5E50BDD6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3</w:t>
            </w:r>
          </w:p>
        </w:tc>
        <w:tc>
          <w:tcPr>
            <w:tcW w:w="1134" w:type="dxa"/>
          </w:tcPr>
          <w:p w14:paraId="0B1E4CBC" w14:textId="332433D2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1.2</w:t>
            </w:r>
          </w:p>
        </w:tc>
        <w:tc>
          <w:tcPr>
            <w:tcW w:w="1817" w:type="dxa"/>
          </w:tcPr>
          <w:p w14:paraId="6D978631" w14:textId="725C7255" w:rsidR="00F80D74" w:rsidRPr="00DE019C" w:rsidRDefault="004357E8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67D9F2DE" w14:textId="03DC0135" w:rsidTr="0031344B">
        <w:trPr>
          <w:trHeight w:val="281"/>
        </w:trPr>
        <w:tc>
          <w:tcPr>
            <w:tcW w:w="2127" w:type="dxa"/>
          </w:tcPr>
          <w:p w14:paraId="38E21410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417" w:type="dxa"/>
          </w:tcPr>
          <w:p w14:paraId="4B165398" w14:textId="32EE80BA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057B578A" w14:textId="27FD7875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6B0057DF" w14:textId="5A8FAE0E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5</w:t>
            </w:r>
          </w:p>
        </w:tc>
        <w:tc>
          <w:tcPr>
            <w:tcW w:w="1134" w:type="dxa"/>
          </w:tcPr>
          <w:p w14:paraId="32D85CF5" w14:textId="4E2B3796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1817" w:type="dxa"/>
          </w:tcPr>
          <w:p w14:paraId="2A270015" w14:textId="593AEFA7" w:rsidR="00F80D74" w:rsidRPr="00DE019C" w:rsidRDefault="004357E8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59897832" w14:textId="0ADC77CC" w:rsidTr="0031344B">
        <w:trPr>
          <w:trHeight w:val="281"/>
        </w:trPr>
        <w:tc>
          <w:tcPr>
            <w:tcW w:w="2127" w:type="dxa"/>
          </w:tcPr>
          <w:p w14:paraId="2F470F28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Low mood</w:t>
            </w:r>
          </w:p>
        </w:tc>
        <w:tc>
          <w:tcPr>
            <w:tcW w:w="1417" w:type="dxa"/>
          </w:tcPr>
          <w:p w14:paraId="21C76798" w14:textId="122C7058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1C28852B" w14:textId="04D82FD6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1C402E29" w14:textId="55153DD4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5</w:t>
            </w:r>
          </w:p>
        </w:tc>
        <w:tc>
          <w:tcPr>
            <w:tcW w:w="1134" w:type="dxa"/>
          </w:tcPr>
          <w:p w14:paraId="267C0C30" w14:textId="0233E761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0.9</w:t>
            </w:r>
          </w:p>
        </w:tc>
        <w:tc>
          <w:tcPr>
            <w:tcW w:w="1817" w:type="dxa"/>
          </w:tcPr>
          <w:p w14:paraId="46EC733F" w14:textId="2B0993D0" w:rsidR="00F80D74" w:rsidRPr="00DE019C" w:rsidRDefault="004357E8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58943269" w14:textId="35D32A83" w:rsidTr="0031344B">
        <w:trPr>
          <w:trHeight w:val="269"/>
        </w:trPr>
        <w:tc>
          <w:tcPr>
            <w:tcW w:w="2127" w:type="dxa"/>
          </w:tcPr>
          <w:p w14:paraId="09D4EB23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Worried/anxious</w:t>
            </w:r>
          </w:p>
        </w:tc>
        <w:tc>
          <w:tcPr>
            <w:tcW w:w="1417" w:type="dxa"/>
          </w:tcPr>
          <w:p w14:paraId="3D85F788" w14:textId="6DA63247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27393432" w14:textId="1B5C931E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7388B244" w14:textId="2AF1D9B0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4</w:t>
            </w:r>
          </w:p>
        </w:tc>
        <w:tc>
          <w:tcPr>
            <w:tcW w:w="1134" w:type="dxa"/>
          </w:tcPr>
          <w:p w14:paraId="2ADDF2DD" w14:textId="715F63E8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1.0</w:t>
            </w:r>
          </w:p>
        </w:tc>
        <w:tc>
          <w:tcPr>
            <w:tcW w:w="1817" w:type="dxa"/>
          </w:tcPr>
          <w:p w14:paraId="0112C35A" w14:textId="30C04C47" w:rsidR="00F80D74" w:rsidRPr="00DE019C" w:rsidRDefault="00E12097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24533956" w14:textId="4DBFAA3B" w:rsidTr="0031344B">
        <w:trPr>
          <w:trHeight w:val="281"/>
        </w:trPr>
        <w:tc>
          <w:tcPr>
            <w:tcW w:w="2127" w:type="dxa"/>
          </w:tcPr>
          <w:p w14:paraId="485ED497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Irritable</w:t>
            </w:r>
          </w:p>
        </w:tc>
        <w:tc>
          <w:tcPr>
            <w:tcW w:w="1417" w:type="dxa"/>
          </w:tcPr>
          <w:p w14:paraId="1134C9E9" w14:textId="0BB634BB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5204FC63" w14:textId="02B71E9D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02E33271" w14:textId="1B390F74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4</w:t>
            </w:r>
          </w:p>
        </w:tc>
        <w:tc>
          <w:tcPr>
            <w:tcW w:w="1134" w:type="dxa"/>
          </w:tcPr>
          <w:p w14:paraId="5607DEE3" w14:textId="2BDE1BF4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1.1</w:t>
            </w:r>
          </w:p>
        </w:tc>
        <w:tc>
          <w:tcPr>
            <w:tcW w:w="1817" w:type="dxa"/>
          </w:tcPr>
          <w:p w14:paraId="4CF279DE" w14:textId="76D5F348" w:rsidR="00F80D74" w:rsidRPr="00DE019C" w:rsidRDefault="00D42C81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7BD31913" w14:textId="2DE5BDD0" w:rsidTr="0031344B">
        <w:trPr>
          <w:trHeight w:val="281"/>
        </w:trPr>
        <w:tc>
          <w:tcPr>
            <w:tcW w:w="2127" w:type="dxa"/>
          </w:tcPr>
          <w:p w14:paraId="27CB5AC8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Forgetful</w:t>
            </w:r>
          </w:p>
        </w:tc>
        <w:tc>
          <w:tcPr>
            <w:tcW w:w="1417" w:type="dxa"/>
          </w:tcPr>
          <w:p w14:paraId="300D4116" w14:textId="08DE9F27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38B11082" w14:textId="0EAF3DCD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*</w:t>
            </w:r>
          </w:p>
        </w:tc>
        <w:tc>
          <w:tcPr>
            <w:tcW w:w="1276" w:type="dxa"/>
          </w:tcPr>
          <w:p w14:paraId="713A1CB9" w14:textId="771298CC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3</w:t>
            </w:r>
          </w:p>
        </w:tc>
        <w:tc>
          <w:tcPr>
            <w:tcW w:w="1134" w:type="dxa"/>
          </w:tcPr>
          <w:p w14:paraId="74C42F6D" w14:textId="57E116F2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3.0</w:t>
            </w:r>
          </w:p>
        </w:tc>
        <w:tc>
          <w:tcPr>
            <w:tcW w:w="1817" w:type="dxa"/>
          </w:tcPr>
          <w:p w14:paraId="61AF9D51" w14:textId="480FED9F" w:rsidR="00F80D74" w:rsidRPr="00DE019C" w:rsidRDefault="00E12097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With caution</w:t>
            </w:r>
          </w:p>
        </w:tc>
      </w:tr>
      <w:tr w:rsidR="00F80D74" w:rsidRPr="00DE019C" w14:paraId="44BAB8F0" w14:textId="21C9AD62" w:rsidTr="0031344B">
        <w:trPr>
          <w:trHeight w:val="281"/>
        </w:trPr>
        <w:tc>
          <w:tcPr>
            <w:tcW w:w="2127" w:type="dxa"/>
          </w:tcPr>
          <w:p w14:paraId="6C75E38A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Poor appetite</w:t>
            </w:r>
          </w:p>
        </w:tc>
        <w:tc>
          <w:tcPr>
            <w:tcW w:w="1417" w:type="dxa"/>
          </w:tcPr>
          <w:p w14:paraId="4691068C" w14:textId="2697ABC2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276" w:type="dxa"/>
          </w:tcPr>
          <w:p w14:paraId="544A62BC" w14:textId="5511B01D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2700F7F4" w14:textId="1F7CCB23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4</w:t>
            </w:r>
          </w:p>
        </w:tc>
        <w:tc>
          <w:tcPr>
            <w:tcW w:w="1134" w:type="dxa"/>
          </w:tcPr>
          <w:p w14:paraId="7D3BF3A3" w14:textId="08F480E1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1817" w:type="dxa"/>
          </w:tcPr>
          <w:p w14:paraId="510D51A8" w14:textId="7D4B5B7A" w:rsidR="00F80D74" w:rsidRPr="00DE019C" w:rsidRDefault="00D42C81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7C5C4739" w14:textId="6CB54263" w:rsidTr="0031344B">
        <w:trPr>
          <w:trHeight w:val="281"/>
        </w:trPr>
        <w:tc>
          <w:tcPr>
            <w:tcW w:w="2127" w:type="dxa"/>
          </w:tcPr>
          <w:p w14:paraId="4A55A594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Dry mouth</w:t>
            </w:r>
          </w:p>
        </w:tc>
        <w:tc>
          <w:tcPr>
            <w:tcW w:w="1417" w:type="dxa"/>
          </w:tcPr>
          <w:p w14:paraId="62BE6B70" w14:textId="0CBB9F18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3045AF21" w14:textId="2A00B2DF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67E95C46" w14:textId="1189CF77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8</w:t>
            </w:r>
          </w:p>
        </w:tc>
        <w:tc>
          <w:tcPr>
            <w:tcW w:w="1134" w:type="dxa"/>
          </w:tcPr>
          <w:p w14:paraId="5DC20EA1" w14:textId="73F70E37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1.4</w:t>
            </w:r>
          </w:p>
        </w:tc>
        <w:tc>
          <w:tcPr>
            <w:tcW w:w="1817" w:type="dxa"/>
          </w:tcPr>
          <w:p w14:paraId="00C0B14D" w14:textId="5F997B36" w:rsidR="00F80D74" w:rsidRPr="00DE019C" w:rsidRDefault="00D42C81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250C9FCC" w14:textId="33794655" w:rsidTr="0031344B">
        <w:trPr>
          <w:trHeight w:val="269"/>
        </w:trPr>
        <w:tc>
          <w:tcPr>
            <w:tcW w:w="2127" w:type="dxa"/>
          </w:tcPr>
          <w:p w14:paraId="7B25456C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Nausea/vomiting</w:t>
            </w:r>
          </w:p>
        </w:tc>
        <w:tc>
          <w:tcPr>
            <w:tcW w:w="1417" w:type="dxa"/>
          </w:tcPr>
          <w:p w14:paraId="7859D5FB" w14:textId="00AA1AF4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3620D809" w14:textId="2509F2DE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2B3DDDF1" w14:textId="6EE8C239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4</w:t>
            </w:r>
          </w:p>
        </w:tc>
        <w:tc>
          <w:tcPr>
            <w:tcW w:w="1134" w:type="dxa"/>
          </w:tcPr>
          <w:p w14:paraId="68F0252A" w14:textId="10B5D876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1817" w:type="dxa"/>
          </w:tcPr>
          <w:p w14:paraId="4E8BEF23" w14:textId="632280CA" w:rsidR="00F80D74" w:rsidRPr="00DE019C" w:rsidRDefault="00D42C81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23CBA765" w14:textId="1066D8CD" w:rsidTr="0031344B">
        <w:trPr>
          <w:trHeight w:val="281"/>
        </w:trPr>
        <w:tc>
          <w:tcPr>
            <w:tcW w:w="2127" w:type="dxa"/>
          </w:tcPr>
          <w:p w14:paraId="705B165F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417" w:type="dxa"/>
          </w:tcPr>
          <w:p w14:paraId="09052AB6" w14:textId="4990B3F2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4E04A8C7" w14:textId="4DC1F599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276" w:type="dxa"/>
          </w:tcPr>
          <w:p w14:paraId="45D83A20" w14:textId="726FF52C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7</w:t>
            </w:r>
          </w:p>
        </w:tc>
        <w:tc>
          <w:tcPr>
            <w:tcW w:w="1134" w:type="dxa"/>
          </w:tcPr>
          <w:p w14:paraId="454D2539" w14:textId="35CE4921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0.5</w:t>
            </w:r>
          </w:p>
        </w:tc>
        <w:tc>
          <w:tcPr>
            <w:tcW w:w="1817" w:type="dxa"/>
          </w:tcPr>
          <w:p w14:paraId="5497E6A5" w14:textId="11F1AF55" w:rsidR="00F80D74" w:rsidRPr="00DE019C" w:rsidRDefault="00D42C81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214357BD" w14:textId="633ECEA5" w:rsidTr="0031344B">
        <w:trPr>
          <w:trHeight w:val="281"/>
        </w:trPr>
        <w:tc>
          <w:tcPr>
            <w:tcW w:w="2127" w:type="dxa"/>
          </w:tcPr>
          <w:p w14:paraId="56E1A402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417" w:type="dxa"/>
          </w:tcPr>
          <w:p w14:paraId="166E4264" w14:textId="6BFCEBB2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3489B075" w14:textId="5337CD3B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276" w:type="dxa"/>
          </w:tcPr>
          <w:p w14:paraId="3A94AEF9" w14:textId="4C1D8B8D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7</w:t>
            </w:r>
          </w:p>
        </w:tc>
        <w:tc>
          <w:tcPr>
            <w:tcW w:w="1134" w:type="dxa"/>
          </w:tcPr>
          <w:p w14:paraId="3ACF26EE" w14:textId="59F5824D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0.5</w:t>
            </w:r>
          </w:p>
        </w:tc>
        <w:tc>
          <w:tcPr>
            <w:tcW w:w="1817" w:type="dxa"/>
          </w:tcPr>
          <w:p w14:paraId="7B8A765D" w14:textId="096AF0DA" w:rsidR="00F80D74" w:rsidRPr="00DE019C" w:rsidRDefault="00D42C81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37DC3033" w14:textId="1C77EE51" w:rsidTr="0031344B">
        <w:trPr>
          <w:trHeight w:val="409"/>
        </w:trPr>
        <w:tc>
          <w:tcPr>
            <w:tcW w:w="2127" w:type="dxa"/>
          </w:tcPr>
          <w:p w14:paraId="2F89C255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Palpitations (rapid/irregular heartbeat)</w:t>
            </w:r>
          </w:p>
        </w:tc>
        <w:tc>
          <w:tcPr>
            <w:tcW w:w="1417" w:type="dxa"/>
          </w:tcPr>
          <w:p w14:paraId="45BAA1BD" w14:textId="31CBF112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5A638B19" w14:textId="2667911A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4F0E3CC1" w14:textId="247F6FB9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6</w:t>
            </w:r>
          </w:p>
        </w:tc>
        <w:tc>
          <w:tcPr>
            <w:tcW w:w="1134" w:type="dxa"/>
          </w:tcPr>
          <w:p w14:paraId="52558C0B" w14:textId="5C128F3F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1817" w:type="dxa"/>
          </w:tcPr>
          <w:p w14:paraId="3FFE4CC1" w14:textId="3DA7776C" w:rsidR="00F80D74" w:rsidRPr="00DE019C" w:rsidRDefault="00D42C81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35BAC4C6" w14:textId="720593B4" w:rsidTr="0031344B">
        <w:trPr>
          <w:trHeight w:val="257"/>
        </w:trPr>
        <w:tc>
          <w:tcPr>
            <w:tcW w:w="2127" w:type="dxa"/>
          </w:tcPr>
          <w:p w14:paraId="1531E082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202364399"/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Swollen legs/ankles</w:t>
            </w:r>
            <w:bookmarkEnd w:id="1"/>
          </w:p>
        </w:tc>
        <w:tc>
          <w:tcPr>
            <w:tcW w:w="1417" w:type="dxa"/>
          </w:tcPr>
          <w:p w14:paraId="0584182E" w14:textId="387F456F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091CECF2" w14:textId="38D3BEF8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276" w:type="dxa"/>
          </w:tcPr>
          <w:p w14:paraId="0D1BC0B0" w14:textId="47EDDB55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0.9</w:t>
            </w:r>
          </w:p>
        </w:tc>
        <w:tc>
          <w:tcPr>
            <w:tcW w:w="1134" w:type="dxa"/>
          </w:tcPr>
          <w:p w14:paraId="73D431F3" w14:textId="23EB189B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1.7</w:t>
            </w:r>
          </w:p>
        </w:tc>
        <w:tc>
          <w:tcPr>
            <w:tcW w:w="1817" w:type="dxa"/>
          </w:tcPr>
          <w:p w14:paraId="5B00598C" w14:textId="7196CAE1" w:rsidR="00F80D74" w:rsidRPr="00DE019C" w:rsidRDefault="00D42C81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With caution </w:t>
            </w:r>
          </w:p>
        </w:tc>
      </w:tr>
      <w:tr w:rsidR="00F80D74" w:rsidRPr="00DE019C" w14:paraId="24677447" w14:textId="5E2ED566" w:rsidTr="0031344B">
        <w:trPr>
          <w:trHeight w:val="281"/>
        </w:trPr>
        <w:tc>
          <w:tcPr>
            <w:tcW w:w="2127" w:type="dxa"/>
          </w:tcPr>
          <w:p w14:paraId="591BB6FF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1417" w:type="dxa"/>
          </w:tcPr>
          <w:p w14:paraId="25961AE1" w14:textId="23B8C2CB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*</w:t>
            </w:r>
          </w:p>
        </w:tc>
        <w:tc>
          <w:tcPr>
            <w:tcW w:w="1276" w:type="dxa"/>
          </w:tcPr>
          <w:p w14:paraId="48489ACD" w14:textId="1A377FD0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34C88C44" w14:textId="0B041E87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5</w:t>
            </w:r>
          </w:p>
        </w:tc>
        <w:tc>
          <w:tcPr>
            <w:tcW w:w="1134" w:type="dxa"/>
          </w:tcPr>
          <w:p w14:paraId="16FBAD8D" w14:textId="61EBF951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1.4</w:t>
            </w:r>
          </w:p>
        </w:tc>
        <w:tc>
          <w:tcPr>
            <w:tcW w:w="1817" w:type="dxa"/>
          </w:tcPr>
          <w:p w14:paraId="45BD8E4F" w14:textId="34ACE7B4" w:rsidR="00F80D74" w:rsidRPr="00DE019C" w:rsidRDefault="003F52DC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  <w:tr w:rsidR="00F80D74" w:rsidRPr="00DE019C" w14:paraId="46D3DB8D" w14:textId="7E1A4341" w:rsidTr="0031344B">
        <w:trPr>
          <w:trHeight w:val="269"/>
        </w:trPr>
        <w:tc>
          <w:tcPr>
            <w:tcW w:w="2127" w:type="dxa"/>
          </w:tcPr>
          <w:p w14:paraId="2FE49E69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Frequent urination/incontinent of urine</w:t>
            </w:r>
          </w:p>
        </w:tc>
        <w:tc>
          <w:tcPr>
            <w:tcW w:w="1417" w:type="dxa"/>
          </w:tcPr>
          <w:p w14:paraId="4F4604E8" w14:textId="12282B6F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276" w:type="dxa"/>
          </w:tcPr>
          <w:p w14:paraId="4459DF2F" w14:textId="4D7C3F26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*</w:t>
            </w:r>
          </w:p>
        </w:tc>
        <w:tc>
          <w:tcPr>
            <w:tcW w:w="1276" w:type="dxa"/>
          </w:tcPr>
          <w:p w14:paraId="2476E142" w14:textId="3813E1EF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5</w:t>
            </w:r>
          </w:p>
        </w:tc>
        <w:tc>
          <w:tcPr>
            <w:tcW w:w="1134" w:type="dxa"/>
          </w:tcPr>
          <w:p w14:paraId="64486BF2" w14:textId="4DD94D4A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2.9</w:t>
            </w:r>
          </w:p>
        </w:tc>
        <w:tc>
          <w:tcPr>
            <w:tcW w:w="1817" w:type="dxa"/>
          </w:tcPr>
          <w:p w14:paraId="50930FF2" w14:textId="1538E9D7" w:rsidR="00F80D74" w:rsidRPr="00DE019C" w:rsidRDefault="00D42C81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With caution </w:t>
            </w:r>
          </w:p>
        </w:tc>
      </w:tr>
      <w:tr w:rsidR="00F80D74" w:rsidRPr="00DE019C" w14:paraId="438829CD" w14:textId="4BBF6249" w:rsidTr="0031344B">
        <w:trPr>
          <w:trHeight w:val="281"/>
        </w:trPr>
        <w:tc>
          <w:tcPr>
            <w:tcW w:w="2127" w:type="dxa"/>
            <w:tcBorders>
              <w:bottom w:val="single" w:sz="4" w:space="0" w:color="auto"/>
            </w:tcBorders>
          </w:tcPr>
          <w:p w14:paraId="489A8305" w14:textId="77777777" w:rsidR="00F80D74" w:rsidRPr="008D1200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D1200">
              <w:rPr>
                <w:rFonts w:ascii="Times New Roman" w:eastAsia="Calibri" w:hAnsi="Times New Roman" w:cs="Times New Roman"/>
                <w:sz w:val="24"/>
                <w:szCs w:val="24"/>
              </w:rPr>
              <w:t>Itching/ras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FC6112" w14:textId="4DFF420B" w:rsidR="00F80D74" w:rsidRPr="001A2238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A223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2CB77D" w14:textId="42F388DB" w:rsidR="00F80D74" w:rsidRPr="001279A7" w:rsidRDefault="00F80D74" w:rsidP="00F80D7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79A7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276" w:type="dxa"/>
          </w:tcPr>
          <w:p w14:paraId="3C137D09" w14:textId="6DCF4CD6" w:rsidR="00F80D74" w:rsidRPr="00F920F6" w:rsidRDefault="00F80D74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 w:rsidRPr="00F920F6">
              <w:rPr>
                <w:rFonts w:ascii="Calibri" w:eastAsia="Calibri" w:hAnsi="Calibri" w:cs="Times New Roman"/>
              </w:rPr>
              <w:t>1.3</w:t>
            </w:r>
          </w:p>
        </w:tc>
        <w:tc>
          <w:tcPr>
            <w:tcW w:w="1134" w:type="dxa"/>
          </w:tcPr>
          <w:p w14:paraId="0E437FA2" w14:textId="4DE3ED4D" w:rsidR="00F80D74" w:rsidRPr="00DE019C" w:rsidRDefault="00F80D74" w:rsidP="00F80D7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F3FA5">
              <w:rPr>
                <w:rFonts w:ascii="Times New Roman" w:eastAsia="Calibri" w:hAnsi="Times New Roman" w:cs="Times New Roman"/>
                <w:color w:val="000000" w:themeColor="text1"/>
              </w:rPr>
              <w:t>0.5</w:t>
            </w:r>
          </w:p>
        </w:tc>
        <w:tc>
          <w:tcPr>
            <w:tcW w:w="1817" w:type="dxa"/>
          </w:tcPr>
          <w:p w14:paraId="082A55C0" w14:textId="4F785D75" w:rsidR="00F80D74" w:rsidRPr="00DE019C" w:rsidRDefault="006A59CF" w:rsidP="00F80D74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</w:tr>
    </w:tbl>
    <w:p w14:paraId="48872B1C" w14:textId="69F62EF6" w:rsidR="004A1918" w:rsidRPr="006901F5" w:rsidRDefault="005B702A" w:rsidP="006901F5">
      <w:pPr>
        <w:spacing w:before="0" w:beforeAutospacing="0"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5B702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* The cut-off value was selected based on the smallest top-left value, as multiple cut-off points had equally high Youden’s J index </w:t>
      </w:r>
      <w:r w:rsidR="0025610A" w:rsidRPr="005B702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values</w:t>
      </w:r>
      <w:r w:rsidR="0025610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;</w:t>
      </w:r>
      <w:r w:rsidR="0025610A" w:rsidRPr="005B702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Abbreviations</w:t>
      </w:r>
      <w:r w:rsidRPr="005B702A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: AUC=area under the receiver-operating characteristic curve; MIC=Minimum Important Change</w:t>
      </w:r>
      <w:r w:rsidR="008F41D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; </w:t>
      </w:r>
      <w:r w:rsidR="008F41DF" w:rsidRPr="006F3FA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SD = standard deviation</w:t>
      </w:r>
      <w:r w:rsidR="00803F2A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sectPr w:rsidR="004A1918" w:rsidRPr="006901F5" w:rsidSect="00B363B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707AA4" w14:textId="77777777" w:rsidR="004D220B" w:rsidRDefault="004D220B" w:rsidP="005A7C58">
      <w:pPr>
        <w:spacing w:before="0" w:after="0" w:line="240" w:lineRule="auto"/>
      </w:pPr>
      <w:r>
        <w:separator/>
      </w:r>
    </w:p>
  </w:endnote>
  <w:endnote w:type="continuationSeparator" w:id="0">
    <w:p w14:paraId="2BA08B71" w14:textId="77777777" w:rsidR="004D220B" w:rsidRDefault="004D220B" w:rsidP="005A7C5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7980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E3BC68" w14:textId="502D559D" w:rsidR="005A7C58" w:rsidRDefault="005A7C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63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F93D8B" w14:textId="77777777" w:rsidR="005A7C58" w:rsidRDefault="005A7C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2F70FD" w14:textId="77777777" w:rsidR="004D220B" w:rsidRDefault="004D220B" w:rsidP="005A7C58">
      <w:pPr>
        <w:spacing w:before="0" w:after="0" w:line="240" w:lineRule="auto"/>
      </w:pPr>
      <w:r>
        <w:separator/>
      </w:r>
    </w:p>
  </w:footnote>
  <w:footnote w:type="continuationSeparator" w:id="0">
    <w:p w14:paraId="5DA930D7" w14:textId="77777777" w:rsidR="004D220B" w:rsidRDefault="004D220B" w:rsidP="005A7C5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EF650B"/>
    <w:multiLevelType w:val="hybridMultilevel"/>
    <w:tmpl w:val="1A08E72C"/>
    <w:lvl w:ilvl="0" w:tplc="1F5A384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200"/>
    <w:rsid w:val="000027EC"/>
    <w:rsid w:val="00030ED7"/>
    <w:rsid w:val="00043098"/>
    <w:rsid w:val="000A558D"/>
    <w:rsid w:val="000B3AE2"/>
    <w:rsid w:val="000E56E2"/>
    <w:rsid w:val="001279A7"/>
    <w:rsid w:val="00193215"/>
    <w:rsid w:val="001A1177"/>
    <w:rsid w:val="001A2238"/>
    <w:rsid w:val="001B4212"/>
    <w:rsid w:val="001C6903"/>
    <w:rsid w:val="001F7DFA"/>
    <w:rsid w:val="00203F54"/>
    <w:rsid w:val="0025610A"/>
    <w:rsid w:val="00292003"/>
    <w:rsid w:val="002B0518"/>
    <w:rsid w:val="002F72D2"/>
    <w:rsid w:val="0031344B"/>
    <w:rsid w:val="003A242F"/>
    <w:rsid w:val="003D6C2E"/>
    <w:rsid w:val="003F52DC"/>
    <w:rsid w:val="00420B70"/>
    <w:rsid w:val="004357E8"/>
    <w:rsid w:val="00442B3F"/>
    <w:rsid w:val="00445CCB"/>
    <w:rsid w:val="004A1918"/>
    <w:rsid w:val="004D220B"/>
    <w:rsid w:val="00511829"/>
    <w:rsid w:val="00552C23"/>
    <w:rsid w:val="005742F1"/>
    <w:rsid w:val="00576231"/>
    <w:rsid w:val="005A7C58"/>
    <w:rsid w:val="005B702A"/>
    <w:rsid w:val="0062252B"/>
    <w:rsid w:val="00642B8C"/>
    <w:rsid w:val="00650FC4"/>
    <w:rsid w:val="00681CD7"/>
    <w:rsid w:val="006822E4"/>
    <w:rsid w:val="006901F5"/>
    <w:rsid w:val="006934D6"/>
    <w:rsid w:val="006A59CF"/>
    <w:rsid w:val="006F07F7"/>
    <w:rsid w:val="006F0ECF"/>
    <w:rsid w:val="006F3700"/>
    <w:rsid w:val="00700BA8"/>
    <w:rsid w:val="00702C6F"/>
    <w:rsid w:val="007133B5"/>
    <w:rsid w:val="0076300B"/>
    <w:rsid w:val="00772589"/>
    <w:rsid w:val="00782878"/>
    <w:rsid w:val="007B523B"/>
    <w:rsid w:val="00803F2A"/>
    <w:rsid w:val="008741B7"/>
    <w:rsid w:val="00890161"/>
    <w:rsid w:val="008B33B5"/>
    <w:rsid w:val="008C0465"/>
    <w:rsid w:val="008C1162"/>
    <w:rsid w:val="008D1200"/>
    <w:rsid w:val="008F41DF"/>
    <w:rsid w:val="00931410"/>
    <w:rsid w:val="00974E6F"/>
    <w:rsid w:val="00980905"/>
    <w:rsid w:val="00982D5A"/>
    <w:rsid w:val="009E43B6"/>
    <w:rsid w:val="009F5CFD"/>
    <w:rsid w:val="00A11CC4"/>
    <w:rsid w:val="00A30B88"/>
    <w:rsid w:val="00A905D4"/>
    <w:rsid w:val="00AD5F3F"/>
    <w:rsid w:val="00AE53F8"/>
    <w:rsid w:val="00AE5719"/>
    <w:rsid w:val="00AF4EA0"/>
    <w:rsid w:val="00B02D75"/>
    <w:rsid w:val="00B12BC1"/>
    <w:rsid w:val="00B215AF"/>
    <w:rsid w:val="00B363B5"/>
    <w:rsid w:val="00B51EB5"/>
    <w:rsid w:val="00B63D8B"/>
    <w:rsid w:val="00BB7CA8"/>
    <w:rsid w:val="00BC78AE"/>
    <w:rsid w:val="00C531BE"/>
    <w:rsid w:val="00C76B58"/>
    <w:rsid w:val="00D002A4"/>
    <w:rsid w:val="00D04459"/>
    <w:rsid w:val="00D06101"/>
    <w:rsid w:val="00D17CA9"/>
    <w:rsid w:val="00D3008C"/>
    <w:rsid w:val="00D344A1"/>
    <w:rsid w:val="00D42C81"/>
    <w:rsid w:val="00D57D89"/>
    <w:rsid w:val="00D74F53"/>
    <w:rsid w:val="00DE019C"/>
    <w:rsid w:val="00E12097"/>
    <w:rsid w:val="00E130EB"/>
    <w:rsid w:val="00E16170"/>
    <w:rsid w:val="00E41DD9"/>
    <w:rsid w:val="00E87A52"/>
    <w:rsid w:val="00EC2A35"/>
    <w:rsid w:val="00ED5542"/>
    <w:rsid w:val="00EE3E99"/>
    <w:rsid w:val="00F11915"/>
    <w:rsid w:val="00F21173"/>
    <w:rsid w:val="00F80D74"/>
    <w:rsid w:val="00F920F6"/>
    <w:rsid w:val="00FA638C"/>
    <w:rsid w:val="00FE222D"/>
    <w:rsid w:val="00FE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64A5C"/>
  <w15:chartTrackingRefBased/>
  <w15:docId w15:val="{757FD310-9C2B-477D-B18A-5473B4419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2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2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2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2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2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2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2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200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200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2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2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2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2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2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2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2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2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2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200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2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2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2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12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2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12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2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2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2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D1200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D1200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7C5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C58"/>
  </w:style>
  <w:style w:type="paragraph" w:styleId="Footer">
    <w:name w:val="footer"/>
    <w:basedOn w:val="Normal"/>
    <w:link w:val="FooterChar"/>
    <w:uiPriority w:val="99"/>
    <w:unhideWhenUsed/>
    <w:rsid w:val="005A7C5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88</Words>
  <Characters>1645</Characters>
  <Application>Microsoft Office Word</Application>
  <DocSecurity>0</DocSecurity>
  <Lines>13</Lines>
  <Paragraphs>3</Paragraphs>
  <ScaleCrop>false</ScaleCrop>
  <Company>University of South Australia</Company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, Abebe Basazn - mekab001</dc:creator>
  <cp:keywords/>
  <dc:description/>
  <cp:lastModifiedBy>Jeyadharani Vikarnan</cp:lastModifiedBy>
  <cp:revision>102</cp:revision>
  <dcterms:created xsi:type="dcterms:W3CDTF">2025-07-10T13:12:00Z</dcterms:created>
  <dcterms:modified xsi:type="dcterms:W3CDTF">2025-10-30T11:40:00Z</dcterms:modified>
</cp:coreProperties>
</file>